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CFB" w:rsidRPr="006A6CFB" w:rsidRDefault="006A6CFB" w:rsidP="006A6CFB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6A6CFB">
        <w:rPr>
          <w:rFonts w:ascii="Times New Roman" w:hAnsi="Times New Roman" w:cs="Times New Roman"/>
          <w:b/>
        </w:rPr>
        <w:t>Appendix 2</w:t>
      </w:r>
      <w:bookmarkEnd w:id="0"/>
      <w:r w:rsidRPr="006A6CFB">
        <w:rPr>
          <w:rFonts w:ascii="Times New Roman" w:hAnsi="Times New Roman" w:cs="Times New Roman"/>
        </w:rPr>
        <w:t>. Analysis of basic information in each reviewed study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1560"/>
        <w:gridCol w:w="566"/>
        <w:gridCol w:w="4251"/>
        <w:gridCol w:w="1423"/>
        <w:gridCol w:w="1557"/>
        <w:gridCol w:w="1417"/>
        <w:gridCol w:w="1134"/>
        <w:gridCol w:w="1669"/>
      </w:tblGrid>
      <w:tr w:rsidR="006A6CFB" w:rsidRPr="006A6CFB" w:rsidTr="000C1191">
        <w:trPr>
          <w:trHeight w:val="345"/>
          <w:tblHeader/>
        </w:trPr>
        <w:tc>
          <w:tcPr>
            <w:tcW w:w="1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D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uthor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1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itle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Journal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omain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b-Domain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esearch Method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e-level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orst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Cerebral Constraints on Reading Skills in School-Age Children A MRI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d, Brain, and Edu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ngu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y, middle child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oldman and Man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lationships Among Cortical Thickness, Reading Skill, and Print Exposure in Adult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ientific Studies of Read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ngu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iraldo</w:t>
            </w:r>
            <w:r w:rsidRPr="006A6CF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‐</w:t>
            </w: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ca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mispheric asymmetries in the orientation and location of the lateral geniculate nucleus in dyslexi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slex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ngu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rowitz-Kraus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onger Fixation Times During Reading Are Correlated With Decreased </w:t>
            </w: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Connectivity in Cognitive-Control Brain Regions During Rest in Childre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Mind, Brain, and Edu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ngu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y, middle child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iang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Structural Connectivity Underpinning Language Aptitude, Working Memory, and IQ in the Perisylvian Language Network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nguage Learn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ngu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ga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cking Adult Literacy Acquisition With Functional MRI: A Single-Case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d, Brain, and Edu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ngu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ddle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ng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glish language education on-line game and brain connecti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AL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ngu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y, middle child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rain Structure and Resting-State Functional Connectivity in University </w:t>
            </w: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rofessors with High Academic Achievemen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Creativity Research Journa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eativ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ddle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ühn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Importance of the Default Mode Network in Creativity: A Structural MRI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ournal of Creative Behavio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eativ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hu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9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vidual Differences in Brain Structure and Resting Brain Function Underlie Representation-Connection in Scientific Problem Solv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eativity Research Journa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eativ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shop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 and intensity of pre-task music modulate neural activity during reactive task performanc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ychology of Mus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si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äll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ffects of a Curricular Physical Activity Intervention on Children's School Performance, Wellness, and Brain Developmen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ournal of School Healt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ysical Activ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y, middle child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ntlon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-parietal white matter development predicts numerical performance in young childre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rning and Individual Differenc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ience Educ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hematical lear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y, middle childhood / 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ullick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vidual differences in working memory, nonverbal IQ and mathematics achievement and brain mechanisms associated with symbolic and non-symbolic number process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rning and Individual Differenc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ience Educ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hematical lear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e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rning From Examples Versus Verbal Directions in Mathematical Problem Solv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d, Brain, and Edu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ience Educ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hematical lear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e and Kwo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hy traditional expository teaching–learning approaches may founder? An experimental examination of neural networks in biology learn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ournal of Biological Edu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ience Educ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ology lear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e and Kwo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rning-Related Changes in Adolescents' Neural Networks During Hypothesis-Generating and Hypothesis-Understanding Train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ience &amp; Edu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ience Educ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ology lear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olescence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sson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fferences in Brain Activation Between Novices and Experts in Science During a Task Involving a Common Misconception in electric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d, Brain, and Edu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ience Educ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ysics lear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adult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nson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ly Neglect Is Associated With Alterations in White Matter Integrity and Cognitive Function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ld Developme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hAnsi="Times New Roman" w:cs="Times New Roman"/>
              </w:rPr>
              <w:t>Brain Developme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ent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T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y, middle child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nson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9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 Family Focused Intervention Influences Hippocampal-Prefrontal Connectivity Through Gains in Self-Regulatio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ld Developme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hAnsi="Times New Roman" w:cs="Times New Roman"/>
              </w:rPr>
              <w:t>Brain Developme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ent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y, middle childhood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reuders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ibutions of Reward Sensitivity to Ventral Striatum Activity Across Adolescence and Early Adulthoo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ld Developme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hAnsi="Times New Roman" w:cs="Times New Roman"/>
              </w:rPr>
              <w:t>Brain Developme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ent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olescence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uharatanahirun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ural Correlates of Risk Processing Among Adolescents Influences of Parental Monitoring and Household Chao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ld Developme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hAnsi="Times New Roman" w:cs="Times New Roman"/>
              </w:rPr>
              <w:t>Brain Developme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ent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olescence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cht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oal</w:t>
            </w:r>
            <w:r w:rsidRPr="006A6CF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‐</w:t>
            </w: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rected Correlates and Goal-Directed Correlates and Neurobiological Underpinnings of Adolescent Identity: A Multimethod Multisample Longitudinal Approac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ld Developme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hAnsi="Times New Roman" w:cs="Times New Roman"/>
              </w:rPr>
              <w:t>Brain Developme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sonality developmen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olescence</w:t>
            </w:r>
          </w:p>
        </w:tc>
      </w:tr>
      <w:tr w:rsidR="006A6CFB" w:rsidRPr="006A6CFB" w:rsidTr="000C1191">
        <w:trPr>
          <w:trHeight w:val="33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rschmann et al.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sonality Traits Are Associated With Cortical Development Across Adolescence: A Longitudinal Structural MRI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ld Developme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hAnsi="Times New Roman" w:cs="Times New Roman"/>
              </w:rPr>
              <w:t>Brain Developme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sonality developmen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olescence</w:t>
            </w:r>
          </w:p>
        </w:tc>
      </w:tr>
      <w:tr w:rsidR="006A6CFB" w:rsidRPr="006A6CFB" w:rsidTr="000C1191">
        <w:trPr>
          <w:trHeight w:val="345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lvester et al.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yness and Trajectories of Functional Network Connectivity Over Early Adolescenc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ld Developmen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in Developmen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sonality developmen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MRI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CFB" w:rsidRPr="006A6CFB" w:rsidRDefault="006A6CFB" w:rsidP="000C119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6C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y, middle childhood</w:t>
            </w:r>
          </w:p>
        </w:tc>
      </w:tr>
    </w:tbl>
    <w:p w:rsidR="006A6CFB" w:rsidRPr="006A6CFB" w:rsidRDefault="006A6CFB" w:rsidP="006A6CFB">
      <w:pPr>
        <w:spacing w:line="480" w:lineRule="auto"/>
        <w:jc w:val="both"/>
        <w:rPr>
          <w:rFonts w:ascii="Times New Roman" w:hAnsi="Times New Roman" w:cs="Times New Roman"/>
        </w:rPr>
      </w:pPr>
    </w:p>
    <w:p w:rsidR="001808C7" w:rsidRPr="006A6CFB" w:rsidRDefault="001808C7">
      <w:pPr>
        <w:rPr>
          <w:rFonts w:ascii="Times New Roman" w:hAnsi="Times New Roman" w:cs="Times New Roman"/>
        </w:rPr>
      </w:pPr>
    </w:p>
    <w:sectPr w:rsidR="001808C7" w:rsidRPr="006A6CFB" w:rsidSect="00167F34">
      <w:pgSz w:w="16838" w:h="11906" w:orient="landscape"/>
      <w:pgMar w:top="1701" w:right="1701" w:bottom="1701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CFB"/>
    <w:rsid w:val="001808C7"/>
    <w:rsid w:val="006A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B5147-61E3-410B-A733-1CC7640E5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CFB"/>
    <w:pPr>
      <w:widowControl w:val="0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11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5-05T04:36:00Z</dcterms:created>
  <dcterms:modified xsi:type="dcterms:W3CDTF">2021-05-05T04:37:00Z</dcterms:modified>
</cp:coreProperties>
</file>